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181" w:type="dxa"/>
        <w:tblInd w:w="-444" w:type="dxa"/>
        <w:tblLook w:val="04A0" w:firstRow="1" w:lastRow="0" w:firstColumn="1" w:lastColumn="0" w:noHBand="0" w:noVBand="1"/>
      </w:tblPr>
      <w:tblGrid>
        <w:gridCol w:w="1420"/>
        <w:gridCol w:w="4359"/>
        <w:gridCol w:w="3402"/>
      </w:tblGrid>
      <w:tr w:rsidR="00DF3F7B" w:rsidRPr="00ED1E55" w:rsidTr="00DF3F7B">
        <w:trPr>
          <w:trHeight w:val="360"/>
        </w:trPr>
        <w:tc>
          <w:tcPr>
            <w:tcW w:w="91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D1E5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able S</w:t>
            </w:r>
            <w:r w:rsidR="001176B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2</w:t>
            </w:r>
            <w:bookmarkStart w:id="0" w:name="_GoBack"/>
            <w:bookmarkEnd w:id="0"/>
          </w:p>
        </w:tc>
      </w:tr>
      <w:tr w:rsidR="00DF3F7B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ntigens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anufactur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pplication</w:t>
            </w:r>
          </w:p>
        </w:tc>
      </w:tr>
      <w:tr w:rsidR="00DF3F7B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C95819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9581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α-SMA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C95819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9581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oteinTec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DF3F7B"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: </w:t>
            </w:r>
            <w:r w:rsidRPr="00C9581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395-1-AP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100</w:t>
            </w:r>
            <w:r w:rsidR="00C9581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for WB; 1:</w:t>
            </w:r>
            <w:r w:rsidR="00C9581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 for IF</w:t>
            </w:r>
          </w:p>
        </w:tc>
      </w:tr>
      <w:tr w:rsidR="00DF3F7B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C95819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9581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100A4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C95819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9581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oteinTec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DF3F7B"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: </w:t>
            </w:r>
            <w:r w:rsidRPr="00C9581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105-1-AP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1000 for WB; 1:</w:t>
            </w:r>
            <w:r w:rsidR="00C9581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0 for IF</w:t>
            </w:r>
          </w:p>
        </w:tc>
      </w:tr>
      <w:tr w:rsidR="00DF3F7B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C95819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9581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imentin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C95819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9581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oteinTec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DF3F7B"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: </w:t>
            </w:r>
            <w:r w:rsidRPr="00C9581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366-1-AP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1000 for WB</w:t>
            </w:r>
            <w:r w:rsidR="00C95819"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; 1:</w:t>
            </w:r>
            <w:r w:rsidR="00C9581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  <w:r w:rsidR="00C95819"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0 for IF</w:t>
            </w:r>
          </w:p>
        </w:tc>
      </w:tr>
      <w:tr w:rsidR="00DF3F7B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C95819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9581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81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C95819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cam :</w:t>
            </w:r>
            <w:r w:rsidR="00DF3F7B"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C9581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10920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1000 for WB</w:t>
            </w:r>
          </w:p>
        </w:tc>
      </w:tr>
      <w:tr w:rsidR="00DF3F7B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C95819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9581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SG101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Abcam : </w:t>
            </w:r>
            <w:r w:rsidR="00C95819" w:rsidRPr="00C9581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12501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1000 for WB</w:t>
            </w:r>
          </w:p>
        </w:tc>
      </w:tr>
      <w:tr w:rsidR="00DF3F7B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C95819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9581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63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Abcam : </w:t>
            </w:r>
            <w:r w:rsidR="00C95819" w:rsidRPr="00C9581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13404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</w:t>
            </w:r>
            <w:r w:rsidR="00C9581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0 for WB</w:t>
            </w:r>
          </w:p>
        </w:tc>
      </w:tr>
      <w:tr w:rsidR="00DF3F7B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C95819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9581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lnexin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Abcam : </w:t>
            </w:r>
            <w:r w:rsidR="00C95819" w:rsidRPr="00C9581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2259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</w:t>
            </w:r>
            <w:r w:rsidR="00C9581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0 for WB</w:t>
            </w:r>
          </w:p>
        </w:tc>
      </w:tr>
      <w:tr w:rsidR="00DF3F7B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4C6D16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C6D1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o2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Abcam : </w:t>
            </w:r>
            <w:r w:rsidR="004C6D16" w:rsidRPr="004C6D1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18673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DF3F7B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4C6D16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C6D1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B1A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  <w:r w:rsidR="004C6D1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finity</w:t>
            </w: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: </w:t>
            </w:r>
            <w:r w:rsidR="004C6D16" w:rsidRPr="004C6D1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F333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</w:t>
            </w:r>
            <w:r w:rsidR="004C6D1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00 for WB</w:t>
            </w:r>
            <w:r w:rsidR="004C6D16"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; 1:</w:t>
            </w:r>
            <w:r w:rsidR="004C6D1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  <w:r w:rsidR="004C6D16"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0 for IF</w:t>
            </w:r>
          </w:p>
        </w:tc>
      </w:tr>
      <w:tr w:rsidR="00DF3F7B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4C6D16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</w:t>
            </w:r>
            <w:r w:rsidRPr="004C6D1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B1A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4C6D16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finity</w:t>
            </w:r>
            <w:r w:rsidR="00DF3F7B"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: </w:t>
            </w:r>
            <w:r w:rsidRPr="004C6D1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448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1000 for WB</w:t>
            </w:r>
          </w:p>
        </w:tc>
      </w:tr>
      <w:tr w:rsidR="00DF3F7B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4C6D16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ST1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4C6D16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9581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oteinTec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: </w:t>
            </w:r>
            <w:r w:rsidRPr="004C6D1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953-1-AP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1000 for WB</w:t>
            </w:r>
          </w:p>
        </w:tc>
      </w:tr>
      <w:tr w:rsidR="00DF3F7B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4C6D16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1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4C6D16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9581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oteinTec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: </w:t>
            </w:r>
            <w:r w:rsidRPr="004C6D1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245-1-AP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1000 for WB</w:t>
            </w:r>
          </w:p>
        </w:tc>
      </w:tr>
      <w:tr w:rsidR="00DF3F7B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0E49D8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E49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ATS1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0E49D8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ell Signaling Technology :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4C6D16" w:rsidRPr="004C6D1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#347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1000 for WB</w:t>
            </w:r>
          </w:p>
        </w:tc>
      </w:tr>
      <w:tr w:rsidR="000E49D8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49D8" w:rsidRPr="000E49D8" w:rsidRDefault="000E49D8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p</w:t>
            </w:r>
            <w:r w:rsidRPr="000E49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ATS1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49D8" w:rsidRPr="00ED1E55" w:rsidRDefault="000E49D8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ell Signaling Technology :</w:t>
            </w:r>
            <w:r>
              <w:t xml:space="preserve"> </w:t>
            </w:r>
            <w:r w:rsidRPr="000E49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#915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49D8" w:rsidRPr="00ED1E55" w:rsidRDefault="000E49D8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1000 for WB</w:t>
            </w:r>
          </w:p>
        </w:tc>
      </w:tr>
      <w:tr w:rsidR="000E49D8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49D8" w:rsidRPr="00ED1E55" w:rsidRDefault="000E49D8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P1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49D8" w:rsidRPr="00ED1E55" w:rsidRDefault="000E49D8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cam :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0E49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5277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49D8" w:rsidRPr="00ED1E55" w:rsidRDefault="000E49D8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:5000 for WB</w:t>
            </w:r>
          </w:p>
        </w:tc>
      </w:tr>
      <w:tr w:rsidR="000E49D8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49D8" w:rsidRPr="00ED1E55" w:rsidRDefault="000E49D8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p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P1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49D8" w:rsidRPr="00ED1E55" w:rsidRDefault="000E49D8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cam :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0E49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7625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49D8" w:rsidRPr="00ED1E55" w:rsidRDefault="000E49D8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:5000 for WB</w:t>
            </w:r>
          </w:p>
        </w:tc>
      </w:tr>
      <w:tr w:rsidR="000E49D8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49D8" w:rsidRPr="00ED1E55" w:rsidRDefault="000E49D8" w:rsidP="000E49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-myc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49D8" w:rsidRPr="00ED1E55" w:rsidRDefault="000E49D8" w:rsidP="000E49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cam : ab3207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49D8" w:rsidRPr="00ED1E55" w:rsidRDefault="000E49D8" w:rsidP="000E49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1000 for WB</w:t>
            </w:r>
          </w:p>
        </w:tc>
      </w:tr>
      <w:tr w:rsidR="000E49D8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49D8" w:rsidRPr="00ED1E55" w:rsidRDefault="000E49D8" w:rsidP="000E49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yclin D1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49D8" w:rsidRPr="00ED1E55" w:rsidRDefault="000E49D8" w:rsidP="000E49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cam : ab13417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49D8" w:rsidRPr="00ED1E55" w:rsidRDefault="000E49D8" w:rsidP="000E49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5000 for WB</w:t>
            </w:r>
          </w:p>
        </w:tc>
      </w:tr>
      <w:tr w:rsidR="000E49D8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49D8" w:rsidRPr="00ED1E55" w:rsidRDefault="000E49D8" w:rsidP="000E49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K4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49D8" w:rsidRPr="00ED1E55" w:rsidRDefault="000E49D8" w:rsidP="000E49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cam : ab10835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49D8" w:rsidRPr="00ED1E55" w:rsidRDefault="000E49D8" w:rsidP="000E49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1000 for WB</w:t>
            </w:r>
          </w:p>
        </w:tc>
      </w:tr>
      <w:tr w:rsidR="000E49D8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49D8" w:rsidRPr="00ED1E55" w:rsidRDefault="000E49D8" w:rsidP="000E49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YY1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49D8" w:rsidRPr="00ED1E55" w:rsidRDefault="000E49D8" w:rsidP="000E49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ell Signaling Technology : #6322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49D8" w:rsidRPr="00ED1E55" w:rsidRDefault="000E49D8" w:rsidP="000E49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1000 for WB</w:t>
            </w:r>
          </w:p>
        </w:tc>
      </w:tr>
      <w:tr w:rsidR="000E49D8" w:rsidRPr="00ED1E55" w:rsidTr="00B1468D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9D8" w:rsidRPr="00ED1E55" w:rsidRDefault="000E49D8" w:rsidP="000E49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APDH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9D8" w:rsidRPr="00ED1E55" w:rsidRDefault="000E49D8" w:rsidP="000E49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cam : ab948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9D8" w:rsidRPr="00ED1E55" w:rsidRDefault="000E49D8" w:rsidP="000E49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2500 for WB</w:t>
            </w:r>
          </w:p>
        </w:tc>
      </w:tr>
      <w:tr w:rsidR="000E49D8" w:rsidRPr="00ED1E55" w:rsidTr="00B1468D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49D8" w:rsidRPr="00ED1E55" w:rsidRDefault="000E49D8" w:rsidP="000E49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aja2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49D8" w:rsidRPr="00ED1E55" w:rsidRDefault="000E49D8" w:rsidP="000E49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finity</w:t>
            </w: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:</w:t>
            </w:r>
            <w:r w:rsidRPr="000E49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F402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49D8" w:rsidRPr="00ED1E55" w:rsidRDefault="000E49D8" w:rsidP="000E49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1000 for WB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; </w:t>
            </w: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0 for IF</w:t>
            </w:r>
          </w:p>
        </w:tc>
      </w:tr>
      <w:tr w:rsidR="000E49D8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49D8" w:rsidRDefault="004A6BE5" w:rsidP="000E49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A6BE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A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49D8" w:rsidRPr="00ED1E55" w:rsidRDefault="004A6BE5" w:rsidP="000E49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9581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oteinTec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:</w:t>
            </w:r>
            <w:r>
              <w:t xml:space="preserve"> </w:t>
            </w:r>
            <w:r w:rsidRPr="004A6BE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1064-2-AP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49D8" w:rsidRDefault="004A6BE5" w:rsidP="000E49D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:3000 for WB</w:t>
            </w:r>
          </w:p>
        </w:tc>
      </w:tr>
    </w:tbl>
    <w:p w:rsidR="00C90412" w:rsidRPr="00ED1E55" w:rsidRDefault="00C90412">
      <w:pPr>
        <w:rPr>
          <w:rFonts w:ascii="Times New Roman" w:hAnsi="Times New Roman" w:cs="Times New Roman"/>
        </w:rPr>
      </w:pPr>
    </w:p>
    <w:sectPr w:rsidR="00C90412" w:rsidRPr="00ED1E55" w:rsidSect="0016537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F7B"/>
    <w:rsid w:val="00007BF1"/>
    <w:rsid w:val="00050827"/>
    <w:rsid w:val="00087D94"/>
    <w:rsid w:val="000C62E9"/>
    <w:rsid w:val="000E49D8"/>
    <w:rsid w:val="001176B2"/>
    <w:rsid w:val="0016537B"/>
    <w:rsid w:val="001D0F0E"/>
    <w:rsid w:val="001D5446"/>
    <w:rsid w:val="0023464D"/>
    <w:rsid w:val="00267062"/>
    <w:rsid w:val="002F2BE0"/>
    <w:rsid w:val="0045334F"/>
    <w:rsid w:val="004A49CF"/>
    <w:rsid w:val="004A6BE5"/>
    <w:rsid w:val="004C6D16"/>
    <w:rsid w:val="004F7634"/>
    <w:rsid w:val="00516026"/>
    <w:rsid w:val="0052323F"/>
    <w:rsid w:val="00530B29"/>
    <w:rsid w:val="00590630"/>
    <w:rsid w:val="00596746"/>
    <w:rsid w:val="005A270B"/>
    <w:rsid w:val="006739FD"/>
    <w:rsid w:val="006A1C68"/>
    <w:rsid w:val="006B25FA"/>
    <w:rsid w:val="00792C81"/>
    <w:rsid w:val="007F1E75"/>
    <w:rsid w:val="0082194B"/>
    <w:rsid w:val="008F474B"/>
    <w:rsid w:val="00910099"/>
    <w:rsid w:val="00952A45"/>
    <w:rsid w:val="00967D6F"/>
    <w:rsid w:val="009B7999"/>
    <w:rsid w:val="009C533D"/>
    <w:rsid w:val="009E2C18"/>
    <w:rsid w:val="009E7C3A"/>
    <w:rsid w:val="009F648C"/>
    <w:rsid w:val="00A8210F"/>
    <w:rsid w:val="00AA33B1"/>
    <w:rsid w:val="00BA7689"/>
    <w:rsid w:val="00C03163"/>
    <w:rsid w:val="00C2217A"/>
    <w:rsid w:val="00C63B91"/>
    <w:rsid w:val="00C90412"/>
    <w:rsid w:val="00C95819"/>
    <w:rsid w:val="00CF72D1"/>
    <w:rsid w:val="00D10496"/>
    <w:rsid w:val="00D34D84"/>
    <w:rsid w:val="00D635FC"/>
    <w:rsid w:val="00D935EA"/>
    <w:rsid w:val="00DE2BC7"/>
    <w:rsid w:val="00DF3F7B"/>
    <w:rsid w:val="00E41BE2"/>
    <w:rsid w:val="00EC0295"/>
    <w:rsid w:val="00ED1E55"/>
    <w:rsid w:val="00F36D24"/>
    <w:rsid w:val="00F9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926085"/>
  <w15:chartTrackingRefBased/>
  <w15:docId w15:val="{C94CF967-1D5D-E043-A666-EF555CC90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00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</dc:creator>
  <cp:keywords/>
  <dc:description/>
  <cp:lastModifiedBy>peng Y</cp:lastModifiedBy>
  <cp:revision>7</cp:revision>
  <dcterms:created xsi:type="dcterms:W3CDTF">2020-07-14T13:28:00Z</dcterms:created>
  <dcterms:modified xsi:type="dcterms:W3CDTF">2022-01-11T06:27:00Z</dcterms:modified>
</cp:coreProperties>
</file>